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384C" w:rsidRDefault="006C384C" w:rsidP="006C384C">
      <w:r w:rsidRPr="004853B1">
        <w:rPr>
          <w:b/>
          <w:bCs/>
        </w:rPr>
        <w:t xml:space="preserve">Table </w:t>
      </w:r>
      <w:r w:rsidR="00AF392B">
        <w:rPr>
          <w:b/>
          <w:bCs/>
        </w:rPr>
        <w:t>S1</w:t>
      </w:r>
      <w:r w:rsidRPr="004853B1">
        <w:rPr>
          <w:b/>
          <w:bCs/>
        </w:rPr>
        <w:t>: Parameter estimates for WLS Regression in Vietnam Comparison Sites</w:t>
      </w:r>
    </w:p>
    <w:tbl>
      <w:tblPr>
        <w:tblW w:w="6135" w:type="dxa"/>
        <w:tblInd w:w="93" w:type="dxa"/>
        <w:tblLook w:val="04A0" w:firstRow="1" w:lastRow="0" w:firstColumn="1" w:lastColumn="0" w:noHBand="0" w:noVBand="1"/>
      </w:tblPr>
      <w:tblGrid>
        <w:gridCol w:w="2085"/>
        <w:gridCol w:w="1123"/>
        <w:gridCol w:w="960"/>
        <w:gridCol w:w="960"/>
        <w:gridCol w:w="1132"/>
      </w:tblGrid>
      <w:tr w:rsidR="006C384C" w:rsidRPr="004853B1" w:rsidTr="009742F7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4C" w:rsidRPr="004853B1" w:rsidRDefault="006C384C" w:rsidP="009742F7">
            <w:pPr>
              <w:rPr>
                <w:b/>
                <w:bCs/>
              </w:rPr>
            </w:pPr>
            <w:r>
              <w:rPr>
                <w:b/>
                <w:bCs/>
              </w:rPr>
              <w:t>Variabl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4C" w:rsidRPr="004853B1" w:rsidRDefault="006C384C" w:rsidP="009742F7">
            <w:pPr>
              <w:jc w:val="right"/>
              <w:rPr>
                <w:b/>
                <w:bCs/>
              </w:rPr>
            </w:pPr>
            <w:r w:rsidRPr="004853B1">
              <w:rPr>
                <w:b/>
                <w:bCs/>
              </w:rPr>
              <w:t>Estim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4C" w:rsidRPr="004853B1" w:rsidRDefault="006C384C" w:rsidP="009742F7">
            <w:pPr>
              <w:jc w:val="right"/>
              <w:rPr>
                <w:b/>
                <w:bCs/>
              </w:rPr>
            </w:pPr>
            <w:proofErr w:type="spellStart"/>
            <w:r w:rsidRPr="004853B1">
              <w:rPr>
                <w:b/>
                <w:bCs/>
              </w:rPr>
              <w:t>StdEr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4C" w:rsidRPr="004853B1" w:rsidRDefault="006C384C" w:rsidP="009742F7">
            <w:pPr>
              <w:jc w:val="right"/>
              <w:rPr>
                <w:b/>
                <w:bCs/>
              </w:rPr>
            </w:pPr>
            <w:r w:rsidRPr="004853B1">
              <w:rPr>
                <w:b/>
                <w:bCs/>
              </w:rPr>
              <w:t>t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4C" w:rsidRPr="004853B1" w:rsidRDefault="006C384C" w:rsidP="009742F7">
            <w:pPr>
              <w:jc w:val="right"/>
              <w:rPr>
                <w:b/>
                <w:bCs/>
              </w:rPr>
            </w:pPr>
            <w:r w:rsidRPr="004853B1">
              <w:rPr>
                <w:b/>
                <w:bCs/>
              </w:rPr>
              <w:t>p-value</w:t>
            </w:r>
          </w:p>
        </w:tc>
      </w:tr>
      <w:tr w:rsidR="006C384C" w:rsidRPr="004853B1" w:rsidTr="009742F7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4C" w:rsidRPr="004853B1" w:rsidRDefault="006C384C" w:rsidP="009742F7">
            <w:r w:rsidRPr="004853B1">
              <w:t>Intercept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4C" w:rsidRPr="004853B1" w:rsidRDefault="006C384C" w:rsidP="009742F7">
            <w:pPr>
              <w:jc w:val="right"/>
            </w:pPr>
            <w:r w:rsidRPr="004853B1">
              <w:t>0.2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4C" w:rsidRPr="004853B1" w:rsidRDefault="006C384C" w:rsidP="009742F7">
            <w:pPr>
              <w:jc w:val="right"/>
            </w:pPr>
            <w:r w:rsidRPr="004853B1">
              <w:t>0.0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4C" w:rsidRPr="004853B1" w:rsidRDefault="006C384C" w:rsidP="009742F7">
            <w:pPr>
              <w:jc w:val="right"/>
            </w:pPr>
            <w:r w:rsidRPr="004853B1">
              <w:t>7.79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4C" w:rsidRPr="004853B1" w:rsidRDefault="006C384C" w:rsidP="009742F7">
            <w:pPr>
              <w:jc w:val="right"/>
            </w:pPr>
            <w:r w:rsidRPr="004853B1">
              <w:t>&lt;0.001</w:t>
            </w:r>
          </w:p>
        </w:tc>
      </w:tr>
      <w:tr w:rsidR="006C384C" w:rsidRPr="004853B1" w:rsidTr="009742F7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4C" w:rsidRPr="004853B1" w:rsidRDefault="006C384C" w:rsidP="009742F7">
            <w:proofErr w:type="spellStart"/>
            <w:r w:rsidRPr="004853B1">
              <w:t>Dien</w:t>
            </w:r>
            <w:proofErr w:type="spellEnd"/>
            <w:r w:rsidR="007E3CC0">
              <w:t xml:space="preserve"> </w:t>
            </w:r>
            <w:r w:rsidRPr="004853B1">
              <w:t xml:space="preserve">Bien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4C" w:rsidRPr="004853B1" w:rsidRDefault="006C384C" w:rsidP="009742F7">
            <w:pPr>
              <w:jc w:val="right"/>
            </w:pPr>
            <w:r w:rsidRPr="004853B1">
              <w:t>0.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4C" w:rsidRPr="004853B1" w:rsidRDefault="006C384C" w:rsidP="009742F7">
            <w:pPr>
              <w:jc w:val="right"/>
            </w:pPr>
            <w:r w:rsidRPr="004853B1">
              <w:t>0.0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4C" w:rsidRPr="004853B1" w:rsidRDefault="006C384C" w:rsidP="009742F7">
            <w:pPr>
              <w:jc w:val="right"/>
            </w:pPr>
            <w:r w:rsidRPr="004853B1">
              <w:t>3.34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4C" w:rsidRPr="004853B1" w:rsidRDefault="006C384C" w:rsidP="009742F7">
            <w:pPr>
              <w:jc w:val="right"/>
            </w:pPr>
            <w:r w:rsidRPr="004853B1">
              <w:t>0.001</w:t>
            </w:r>
          </w:p>
        </w:tc>
      </w:tr>
      <w:tr w:rsidR="006C384C" w:rsidRPr="004853B1" w:rsidTr="009742F7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4C" w:rsidRPr="004853B1" w:rsidRDefault="006C384C" w:rsidP="009742F7">
            <w:proofErr w:type="spellStart"/>
            <w:r w:rsidRPr="004853B1">
              <w:t>Bac</w:t>
            </w:r>
            <w:proofErr w:type="spellEnd"/>
            <w:r w:rsidR="007E3CC0">
              <w:t xml:space="preserve"> </w:t>
            </w:r>
            <w:proofErr w:type="spellStart"/>
            <w:r w:rsidRPr="004853B1">
              <w:t>Giang</w:t>
            </w:r>
            <w:proofErr w:type="spellEnd"/>
            <w:r w:rsidRPr="004853B1">
              <w:t xml:space="preserve">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4C" w:rsidRPr="004853B1" w:rsidRDefault="006C384C" w:rsidP="009742F7">
            <w:pPr>
              <w:jc w:val="right"/>
            </w:pPr>
            <w:r w:rsidRPr="004853B1">
              <w:t>-0.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4C" w:rsidRPr="004853B1" w:rsidRDefault="006C384C" w:rsidP="009742F7">
            <w:pPr>
              <w:jc w:val="right"/>
            </w:pPr>
            <w:r w:rsidRPr="004853B1">
              <w:t>0.0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4C" w:rsidRPr="004853B1" w:rsidRDefault="006C384C" w:rsidP="009742F7">
            <w:pPr>
              <w:jc w:val="right"/>
            </w:pPr>
            <w:r w:rsidRPr="004853B1">
              <w:t>-3.17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4C" w:rsidRPr="004853B1" w:rsidRDefault="006C384C" w:rsidP="009742F7">
            <w:pPr>
              <w:jc w:val="right"/>
            </w:pPr>
            <w:r w:rsidRPr="004853B1">
              <w:t>0.002</w:t>
            </w:r>
          </w:p>
        </w:tc>
      </w:tr>
      <w:tr w:rsidR="006C384C" w:rsidRPr="004853B1" w:rsidTr="009742F7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4C" w:rsidRPr="004853B1" w:rsidRDefault="006C384C" w:rsidP="009742F7">
            <w:r w:rsidRPr="004853B1">
              <w:t>Cao</w:t>
            </w:r>
            <w:r w:rsidR="007E3CC0">
              <w:t xml:space="preserve"> </w:t>
            </w:r>
            <w:r w:rsidRPr="004853B1">
              <w:t xml:space="preserve">Bang 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4C" w:rsidRPr="004853B1" w:rsidRDefault="006C384C" w:rsidP="009742F7">
            <w:pPr>
              <w:jc w:val="right"/>
            </w:pPr>
            <w:r w:rsidRPr="004853B1">
              <w:t>0.0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4C" w:rsidRPr="004853B1" w:rsidRDefault="006C384C" w:rsidP="009742F7">
            <w:pPr>
              <w:jc w:val="right"/>
            </w:pPr>
            <w:r w:rsidRPr="004853B1">
              <w:t>0.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4C" w:rsidRPr="004853B1" w:rsidRDefault="006C384C" w:rsidP="009742F7">
            <w:pPr>
              <w:jc w:val="right"/>
            </w:pPr>
            <w:r w:rsidRPr="004853B1">
              <w:t>1.02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4C" w:rsidRPr="004853B1" w:rsidRDefault="006C384C" w:rsidP="009742F7">
            <w:pPr>
              <w:jc w:val="right"/>
            </w:pPr>
            <w:r w:rsidRPr="004853B1">
              <w:t>0.305</w:t>
            </w:r>
          </w:p>
        </w:tc>
      </w:tr>
      <w:tr w:rsidR="006C384C" w:rsidRPr="004853B1" w:rsidTr="009742F7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4C" w:rsidRPr="004853B1" w:rsidRDefault="006C384C" w:rsidP="009742F7">
            <w:proofErr w:type="spellStart"/>
            <w:r w:rsidRPr="004853B1">
              <w:t>Phu</w:t>
            </w:r>
            <w:proofErr w:type="spellEnd"/>
            <w:r w:rsidR="007E3CC0">
              <w:t xml:space="preserve"> </w:t>
            </w:r>
            <w:bookmarkStart w:id="0" w:name="_GoBack"/>
            <w:bookmarkEnd w:id="0"/>
            <w:proofErr w:type="spellStart"/>
            <w:r w:rsidRPr="004853B1">
              <w:t>Tho</w:t>
            </w:r>
            <w:proofErr w:type="spellEnd"/>
            <w:r w:rsidRPr="004853B1">
              <w:t xml:space="preserve">  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4C" w:rsidRPr="004853B1" w:rsidRDefault="006C384C" w:rsidP="009742F7">
            <w:pPr>
              <w:jc w:val="right"/>
            </w:pPr>
            <w:r w:rsidRPr="004853B1">
              <w:t>0.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4C" w:rsidRPr="004853B1" w:rsidRDefault="006C384C" w:rsidP="009742F7">
            <w:pPr>
              <w:jc w:val="right"/>
            </w:pPr>
            <w:r w:rsidRPr="004853B1">
              <w:t>0.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4C" w:rsidRPr="004853B1" w:rsidRDefault="006C384C" w:rsidP="009742F7">
            <w:pPr>
              <w:jc w:val="right"/>
            </w:pPr>
            <w:r w:rsidRPr="004853B1">
              <w:t>0.93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4C" w:rsidRPr="004853B1" w:rsidRDefault="006C384C" w:rsidP="009742F7">
            <w:pPr>
              <w:jc w:val="right"/>
            </w:pPr>
            <w:r w:rsidRPr="004853B1">
              <w:t>0.351</w:t>
            </w:r>
          </w:p>
        </w:tc>
      </w:tr>
      <w:tr w:rsidR="006C384C" w:rsidRPr="004853B1" w:rsidTr="009742F7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4C" w:rsidRPr="004853B1" w:rsidRDefault="006C384C" w:rsidP="009742F7">
            <w:r w:rsidRPr="004853B1">
              <w:t xml:space="preserve">t_0409LC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4C" w:rsidRPr="004853B1" w:rsidRDefault="006C384C" w:rsidP="009742F7">
            <w:pPr>
              <w:jc w:val="right"/>
            </w:pPr>
            <w:r w:rsidRPr="004853B1">
              <w:t>-0.0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4C" w:rsidRPr="004853B1" w:rsidRDefault="006C384C" w:rsidP="009742F7">
            <w:pPr>
              <w:jc w:val="right"/>
            </w:pPr>
            <w:r w:rsidRPr="004853B1">
              <w:t>0.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4C" w:rsidRPr="004853B1" w:rsidRDefault="006C384C" w:rsidP="009742F7">
            <w:pPr>
              <w:jc w:val="right"/>
            </w:pPr>
            <w:r w:rsidRPr="004853B1">
              <w:t>-1.17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4C" w:rsidRPr="004853B1" w:rsidRDefault="006C384C" w:rsidP="009742F7">
            <w:pPr>
              <w:jc w:val="right"/>
            </w:pPr>
            <w:r w:rsidRPr="004853B1">
              <w:t>0.242</w:t>
            </w:r>
          </w:p>
        </w:tc>
      </w:tr>
      <w:tr w:rsidR="006C384C" w:rsidRPr="004853B1" w:rsidTr="009742F7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4C" w:rsidRPr="004853B1" w:rsidRDefault="006C384C" w:rsidP="009742F7">
            <w:r w:rsidRPr="004853B1">
              <w:t xml:space="preserve">t_0409DB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4C" w:rsidRPr="004853B1" w:rsidRDefault="006C384C" w:rsidP="009742F7">
            <w:pPr>
              <w:jc w:val="right"/>
            </w:pPr>
            <w:r w:rsidRPr="004853B1">
              <w:t>0.0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4C" w:rsidRPr="004853B1" w:rsidRDefault="006C384C" w:rsidP="009742F7">
            <w:pPr>
              <w:jc w:val="right"/>
            </w:pPr>
            <w:r w:rsidRPr="004853B1">
              <w:t>0.0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4C" w:rsidRPr="004853B1" w:rsidRDefault="006C384C" w:rsidP="009742F7">
            <w:pPr>
              <w:jc w:val="right"/>
            </w:pPr>
            <w:r w:rsidRPr="004853B1">
              <w:t>1.72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4C" w:rsidRPr="004853B1" w:rsidRDefault="006C384C" w:rsidP="009742F7">
            <w:pPr>
              <w:jc w:val="right"/>
            </w:pPr>
            <w:r w:rsidRPr="004853B1">
              <w:t>0.084</w:t>
            </w:r>
          </w:p>
        </w:tc>
      </w:tr>
      <w:tr w:rsidR="006C384C" w:rsidRPr="004853B1" w:rsidTr="009742F7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4C" w:rsidRPr="004853B1" w:rsidRDefault="006C384C" w:rsidP="009742F7">
            <w:r w:rsidRPr="004853B1">
              <w:t xml:space="preserve">t_0409BG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4C" w:rsidRPr="004853B1" w:rsidRDefault="006C384C" w:rsidP="009742F7">
            <w:pPr>
              <w:jc w:val="right"/>
            </w:pPr>
            <w:r w:rsidRPr="004853B1">
              <w:t>0.0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4C" w:rsidRPr="004853B1" w:rsidRDefault="006C384C" w:rsidP="009742F7">
            <w:pPr>
              <w:jc w:val="right"/>
            </w:pPr>
            <w:r w:rsidRPr="004853B1">
              <w:t>0.0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4C" w:rsidRPr="004853B1" w:rsidRDefault="006C384C" w:rsidP="009742F7">
            <w:pPr>
              <w:jc w:val="right"/>
            </w:pPr>
            <w:r w:rsidRPr="004853B1">
              <w:t>1.79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4C" w:rsidRPr="004853B1" w:rsidRDefault="006C384C" w:rsidP="009742F7">
            <w:pPr>
              <w:jc w:val="right"/>
            </w:pPr>
            <w:r w:rsidRPr="004853B1">
              <w:t>0.073</w:t>
            </w:r>
          </w:p>
        </w:tc>
      </w:tr>
      <w:tr w:rsidR="006C384C" w:rsidRPr="004853B1" w:rsidTr="009742F7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4C" w:rsidRPr="004853B1" w:rsidRDefault="006C384C" w:rsidP="009742F7">
            <w:r w:rsidRPr="004853B1">
              <w:t xml:space="preserve">t_0409CB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4C" w:rsidRPr="004853B1" w:rsidRDefault="006C384C" w:rsidP="009742F7">
            <w:pPr>
              <w:jc w:val="right"/>
            </w:pPr>
            <w:r w:rsidRPr="004853B1">
              <w:t>-0.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4C" w:rsidRPr="004853B1" w:rsidRDefault="006C384C" w:rsidP="009742F7">
            <w:pPr>
              <w:jc w:val="right"/>
            </w:pPr>
            <w:r w:rsidRPr="004853B1">
              <w:t>0.0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4C" w:rsidRPr="004853B1" w:rsidRDefault="006C384C" w:rsidP="009742F7">
            <w:pPr>
              <w:jc w:val="right"/>
            </w:pPr>
            <w:r w:rsidRPr="004853B1">
              <w:t>-3.37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4C" w:rsidRPr="004853B1" w:rsidRDefault="006C384C" w:rsidP="009742F7">
            <w:pPr>
              <w:jc w:val="right"/>
            </w:pPr>
            <w:r w:rsidRPr="004853B1">
              <w:t>0.001</w:t>
            </w:r>
          </w:p>
        </w:tc>
      </w:tr>
      <w:tr w:rsidR="006C384C" w:rsidRPr="004853B1" w:rsidTr="009742F7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4C" w:rsidRPr="004853B1" w:rsidRDefault="006C384C" w:rsidP="009742F7">
            <w:r w:rsidRPr="004853B1">
              <w:t xml:space="preserve">t_0409PT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4C" w:rsidRPr="004853B1" w:rsidRDefault="006C384C" w:rsidP="009742F7">
            <w:pPr>
              <w:jc w:val="right"/>
            </w:pPr>
            <w:r w:rsidRPr="004853B1">
              <w:t>-0.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4C" w:rsidRPr="004853B1" w:rsidRDefault="006C384C" w:rsidP="009742F7">
            <w:pPr>
              <w:jc w:val="right"/>
            </w:pPr>
            <w:r w:rsidRPr="004853B1">
              <w:t>0.0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4C" w:rsidRPr="004853B1" w:rsidRDefault="006C384C" w:rsidP="009742F7">
            <w:pPr>
              <w:jc w:val="right"/>
            </w:pPr>
            <w:r w:rsidRPr="004853B1">
              <w:t>-1.18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4C" w:rsidRPr="004853B1" w:rsidRDefault="006C384C" w:rsidP="009742F7">
            <w:pPr>
              <w:jc w:val="right"/>
            </w:pPr>
            <w:r w:rsidRPr="004853B1">
              <w:t>0.236</w:t>
            </w:r>
          </w:p>
        </w:tc>
      </w:tr>
    </w:tbl>
    <w:p w:rsidR="006C384C" w:rsidRDefault="006C384C" w:rsidP="006C384C">
      <w:r w:rsidRPr="004853B1">
        <w:t>Total tests = 24518</w:t>
      </w:r>
    </w:p>
    <w:p w:rsidR="006C384C" w:rsidRPr="009D2496" w:rsidRDefault="006C384C" w:rsidP="006C384C">
      <w:r w:rsidRPr="004853B1">
        <w:t>R-Square = 0.9093</w:t>
      </w:r>
    </w:p>
    <w:p w:rsidR="00664078" w:rsidRDefault="00664078"/>
    <w:sectPr w:rsidR="006640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384C"/>
    <w:rsid w:val="00664078"/>
    <w:rsid w:val="006C384C"/>
    <w:rsid w:val="007E3CC0"/>
    <w:rsid w:val="00AF3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384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384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bt Associates Inc.</Company>
  <LinksUpToDate>false</LinksUpToDate>
  <CharactersWithSpaces>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3</cp:revision>
  <dcterms:created xsi:type="dcterms:W3CDTF">2012-08-07T14:57:00Z</dcterms:created>
  <dcterms:modified xsi:type="dcterms:W3CDTF">2012-08-07T15:10:00Z</dcterms:modified>
</cp:coreProperties>
</file>